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194" w:rsidRPr="006D6194" w:rsidRDefault="006D6194" w:rsidP="006D619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6D6194">
        <w:rPr>
          <w:rFonts w:ascii="Times New Roman" w:eastAsia="Calibri" w:hAnsi="Times New Roman" w:cs="Times New Roman"/>
          <w:b/>
          <w:sz w:val="32"/>
          <w:szCs w:val="32"/>
        </w:rPr>
        <w:t>Supporting Information</w:t>
      </w:r>
    </w:p>
    <w:p w:rsidR="006D6194" w:rsidRPr="006D6194" w:rsidRDefault="006D6194" w:rsidP="006D619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D6194" w:rsidRPr="006D6194" w:rsidRDefault="006D6194" w:rsidP="006D619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r w:rsidRPr="006D6194">
        <w:rPr>
          <w:rFonts w:ascii="Times New Roman" w:eastAsia="Calibri" w:hAnsi="Times New Roman" w:cs="Times New Roman"/>
          <w:b/>
          <w:sz w:val="24"/>
          <w:szCs w:val="24"/>
        </w:rPr>
        <w:t xml:space="preserve">Table S3. </w:t>
      </w:r>
      <w:r w:rsidR="00726904">
        <w:rPr>
          <w:rFonts w:ascii="Times New Roman" w:eastAsia="Calibri" w:hAnsi="Times New Roman" w:cs="Times New Roman"/>
          <w:b/>
          <w:sz w:val="24"/>
          <w:szCs w:val="24"/>
        </w:rPr>
        <w:t xml:space="preserve">Measurement </w:t>
      </w:r>
      <w:proofErr w:type="spellStart"/>
      <w:r w:rsidR="00726904">
        <w:rPr>
          <w:rFonts w:ascii="Times New Roman" w:eastAsia="Calibri" w:hAnsi="Times New Roman" w:cs="Times New Roman"/>
          <w:b/>
          <w:sz w:val="24"/>
          <w:szCs w:val="24"/>
        </w:rPr>
        <w:t>Error.</w:t>
      </w:r>
      <w:r w:rsidRPr="006D619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Style w:val="PlainTable21"/>
        <w:tblW w:w="10083" w:type="dxa"/>
        <w:tblLayout w:type="fixed"/>
        <w:tblLook w:val="0000" w:firstRow="0" w:lastRow="0" w:firstColumn="0" w:lastColumn="0" w:noHBand="0" w:noVBand="0"/>
      </w:tblPr>
      <w:tblGrid>
        <w:gridCol w:w="3261"/>
        <w:gridCol w:w="2268"/>
        <w:gridCol w:w="2268"/>
        <w:gridCol w:w="2286"/>
      </w:tblGrid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ve 2 TU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3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 (-0.01,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 (-0.01,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 (-0.01,0.00</w:t>
            </w:r>
            <w:r w:rsidR="00E3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 (-0.01,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 (-0.01,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E31EC2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,0.01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trol and Conseque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2,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,0.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,0.03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Conseque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 (-0.00,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 (-0.00,0.0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23A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0</w:t>
            </w:r>
            <w:r w:rsid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3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0.01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Represen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 (-0.01,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-0.01,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23A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 (-0.01,0.0</w:t>
            </w:r>
            <w:r w:rsid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d Up and Go at base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1,0.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5,0.8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E31EC2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6,0.75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,0.0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</w:t>
            </w:r>
            <w:r w:rsid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0.00</w:t>
            </w:r>
            <w:r w:rsid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: 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,0.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Pr="00623A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="00E3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0.03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: 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econd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(-0.03,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E31EC2" w:rsidP="00750F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  <w:r w:rsidR="0075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,0.02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hird/hig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(-0.03,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750F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E3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50FAA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3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,0.03</w:t>
            </w: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ed Mood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</w:t>
            </w:r>
            <w:r w:rsidR="00E3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0.00</w:t>
            </w:r>
            <w:r w:rsidR="00E3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ed Mood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5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5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hronic diseases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="0075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5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,0.01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hronic diseases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750FAA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,0.01</w:t>
            </w:r>
            <w:r w:rsidR="006D6194"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y</w:t>
            </w:r>
          </w:p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: n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ngoing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="00E31E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5, 0.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Reduced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, 0.06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ew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6, 0.13)</w:t>
            </w:r>
          </w:p>
        </w:tc>
      </w:tr>
      <w:tr w:rsidR="006D6194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reported medications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23A37" w:rsidRDefault="00623A37" w:rsidP="00623A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  <w:r w:rsidRPr="00792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D6194" w:rsidRP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,</w:t>
            </w:r>
            <w:r w:rsidR="006D6194" w:rsidRP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)</w:t>
            </w:r>
          </w:p>
        </w:tc>
      </w:tr>
      <w:tr w:rsidR="006D6194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medications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D6194" w:rsidRPr="006D6194" w:rsidRDefault="006D6194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D6194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  <w:r w:rsidRPr="00792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,</w:t>
            </w:r>
            <w:r w:rsidRPr="00623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)</w:t>
            </w:r>
          </w:p>
        </w:tc>
      </w:tr>
      <w:tr w:rsidR="00623A37" w:rsidRPr="006D6194" w:rsidTr="00E31EC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623A37" w:rsidRPr="006D6194" w:rsidRDefault="00623A37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23A37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623A37" w:rsidRPr="006D6194" w:rsidRDefault="00623A37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623A37" w:rsidRPr="00623A37" w:rsidRDefault="00E31EC2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, -0.002)</w:t>
            </w:r>
          </w:p>
        </w:tc>
      </w:tr>
      <w:tr w:rsidR="00E31EC2" w:rsidRPr="006D6194" w:rsidTr="00E31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Mar>
              <w:left w:w="28" w:type="dxa"/>
              <w:right w:w="45" w:type="dxa"/>
            </w:tcMar>
          </w:tcPr>
          <w:p w:rsidR="00E31EC2" w:rsidRDefault="00E31EC2" w:rsidP="006D61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 chan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E31EC2" w:rsidRPr="006D6194" w:rsidRDefault="00E31EC2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Mar>
              <w:left w:w="28" w:type="dxa"/>
              <w:right w:w="45" w:type="dxa"/>
            </w:tcMar>
          </w:tcPr>
          <w:p w:rsidR="00E31EC2" w:rsidRPr="006D6194" w:rsidRDefault="00E31EC2" w:rsidP="006D61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28" w:type="dxa"/>
              <w:right w:w="45" w:type="dxa"/>
            </w:tcMar>
          </w:tcPr>
          <w:p w:rsidR="00E31EC2" w:rsidRPr="00623A37" w:rsidRDefault="00E31EC2" w:rsidP="007D31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01, -0.002)</w:t>
            </w:r>
          </w:p>
        </w:tc>
      </w:tr>
    </w:tbl>
    <w:p w:rsidR="00726904" w:rsidRDefault="00726904" w:rsidP="006D61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726904">
        <w:rPr>
          <w:rFonts w:ascii="Times New Roman" w:eastAsia="Calibri" w:hAnsi="Times New Roman" w:cs="Times New Roman"/>
          <w:sz w:val="20"/>
          <w:szCs w:val="20"/>
        </w:rPr>
        <w:t>Multivariate linear regression analysis indicating the relationship between baseline perceptions of aging and walking speed 2 years later adjusted for measurement error.</w:t>
      </w:r>
    </w:p>
    <w:p w:rsidR="006D6194" w:rsidRPr="00726904" w:rsidRDefault="006D6194" w:rsidP="006D61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726904">
        <w:rPr>
          <w:rFonts w:ascii="Times New Roman" w:eastAsia="Calibri" w:hAnsi="Times New Roman" w:cs="Times New Roman"/>
          <w:sz w:val="20"/>
          <w:szCs w:val="20"/>
          <w:lang w:val="en-US"/>
        </w:rPr>
        <w:t>95% confidence intervals in brackets</w:t>
      </w:r>
      <w:r w:rsidR="00726904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proofErr w:type="gramEnd"/>
      <w:r w:rsidR="0072690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2690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72690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72690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 w:rsidRPr="0072690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5, </w:t>
      </w:r>
      <w:r w:rsidRPr="0072690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72690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2690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72690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1, </w:t>
      </w:r>
      <w:r w:rsidRPr="0072690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72690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2690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72690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01</w:t>
      </w:r>
    </w:p>
    <w:p w:rsidR="006D6194" w:rsidRPr="00726904" w:rsidRDefault="006D6194" w:rsidP="006D61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proofErr w:type="gramStart"/>
      <w:r w:rsidRPr="00726904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="0072690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726904">
        <w:rPr>
          <w:rFonts w:ascii="Times New Roman" w:eastAsia="Calibri" w:hAnsi="Times New Roman" w:cs="Times New Roman"/>
          <w:sz w:val="20"/>
          <w:szCs w:val="20"/>
          <w:lang w:val="en-GB"/>
        </w:rPr>
        <w:t>Measurement error estimated as the within-person variance in TUG speed in 77 participants from the Study of Health,</w:t>
      </w:r>
      <w:r w:rsidR="006E1A9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ging and Retirement in Europe (within-person </w:t>
      </w:r>
      <w:bookmarkStart w:id="0" w:name="_GoBack"/>
      <w:bookmarkEnd w:id="0"/>
      <w:r w:rsidR="006E1A99">
        <w:rPr>
          <w:rFonts w:ascii="Times New Roman" w:eastAsia="Calibri" w:hAnsi="Times New Roman" w:cs="Times New Roman"/>
          <w:sz w:val="20"/>
          <w:szCs w:val="20"/>
          <w:lang w:val="en-GB"/>
        </w:rPr>
        <w:t>variance = .009)</w:t>
      </w:r>
    </w:p>
    <w:p w:rsidR="00092BB6" w:rsidRPr="006D6194" w:rsidRDefault="00092BB6">
      <w:pPr>
        <w:rPr>
          <w:rFonts w:ascii="Times New Roman" w:hAnsi="Times New Roman" w:cs="Times New Roman"/>
          <w:sz w:val="24"/>
          <w:szCs w:val="24"/>
        </w:rPr>
      </w:pPr>
    </w:p>
    <w:sectPr w:rsidR="00092BB6" w:rsidRPr="006D6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C5FAD"/>
    <w:multiLevelType w:val="hybridMultilevel"/>
    <w:tmpl w:val="BA84CED4"/>
    <w:lvl w:ilvl="0" w:tplc="1CAA22AE">
      <w:numFmt w:val="decimal"/>
      <w:lvlText w:val="%1."/>
      <w:lvlJc w:val="left"/>
      <w:pPr>
        <w:ind w:left="990" w:hanging="63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94"/>
    <w:rsid w:val="00092BB6"/>
    <w:rsid w:val="00335DC9"/>
    <w:rsid w:val="00623A37"/>
    <w:rsid w:val="006D6194"/>
    <w:rsid w:val="006E1A99"/>
    <w:rsid w:val="00726904"/>
    <w:rsid w:val="00750FAA"/>
    <w:rsid w:val="00792839"/>
    <w:rsid w:val="00E3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3Deffects3">
    <w:name w:val="Table 3D effects 3"/>
    <w:aliases w:val="Table for Papers"/>
    <w:basedOn w:val="TableNormal"/>
    <w:rsid w:val="00335DC9"/>
    <w:rPr>
      <w:rFonts w:ascii="Times New Roman" w:eastAsia="Times New Roman" w:hAnsi="Times New Roman" w:cs="Times New Roman"/>
      <w:sz w:val="20"/>
      <w:szCs w:val="20"/>
      <w:lang w:eastAsia="en-I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6D619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623A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3Deffects3">
    <w:name w:val="Table 3D effects 3"/>
    <w:aliases w:val="Table for Papers"/>
    <w:basedOn w:val="TableNormal"/>
    <w:rsid w:val="00335DC9"/>
    <w:rPr>
      <w:rFonts w:ascii="Times New Roman" w:eastAsia="Times New Roman" w:hAnsi="Times New Roman" w:cs="Times New Roman"/>
      <w:sz w:val="20"/>
      <w:szCs w:val="20"/>
      <w:lang w:eastAsia="en-I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6D619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623A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5-03-10T17:30:00Z</dcterms:created>
  <dcterms:modified xsi:type="dcterms:W3CDTF">2015-03-10T19:09:00Z</dcterms:modified>
</cp:coreProperties>
</file>